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385BC" w14:textId="265B1067" w:rsidR="00B119A8" w:rsidRPr="00861D59" w:rsidRDefault="00B119A8" w:rsidP="00B119A8">
      <w:pPr>
        <w:pStyle w:val="Textoindependiente"/>
        <w:spacing w:line="276" w:lineRule="auto"/>
        <w:ind w:right="-1062"/>
        <w:jc w:val="both"/>
        <w:rPr>
          <w:b/>
          <w:bCs/>
          <w:sz w:val="22"/>
          <w:lang w:val="en-US"/>
        </w:rPr>
      </w:pPr>
      <w:r>
        <w:rPr>
          <w:b/>
          <w:bCs/>
          <w:sz w:val="22"/>
          <w:lang w:val="en-US"/>
        </w:rPr>
        <w:t>Supplementary Table S1</w:t>
      </w:r>
      <w:r w:rsidR="00595DD1">
        <w:rPr>
          <w:b/>
          <w:bCs/>
          <w:sz w:val="22"/>
          <w:lang w:val="en-US"/>
        </w:rPr>
        <w:t>. Serovars distribution in severe, ICU admission and non-</w:t>
      </w:r>
      <w:proofErr w:type="gramStart"/>
      <w:r w:rsidR="00595DD1">
        <w:rPr>
          <w:b/>
          <w:bCs/>
          <w:sz w:val="22"/>
          <w:lang w:val="en-US"/>
        </w:rPr>
        <w:t>survivors</w:t>
      </w:r>
      <w:proofErr w:type="gramEnd"/>
      <w:r w:rsidR="00595DD1">
        <w:rPr>
          <w:b/>
          <w:bCs/>
          <w:sz w:val="22"/>
          <w:lang w:val="en-US"/>
        </w:rPr>
        <w:t xml:space="preserve"> cases.</w:t>
      </w:r>
    </w:p>
    <w:tbl>
      <w:tblPr>
        <w:tblW w:w="9938" w:type="dxa"/>
        <w:tblInd w:w="-540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990"/>
        <w:gridCol w:w="1332"/>
        <w:gridCol w:w="1350"/>
        <w:gridCol w:w="1169"/>
        <w:gridCol w:w="1171"/>
        <w:gridCol w:w="1081"/>
        <w:gridCol w:w="1027"/>
      </w:tblGrid>
      <w:tr w:rsidR="00B119A8" w:rsidRPr="00595DD1" w14:paraId="00A54616" w14:textId="77777777" w:rsidTr="008B4584">
        <w:trPr>
          <w:trHeight w:val="289"/>
        </w:trPr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DE6932" w14:textId="77777777" w:rsidR="00B119A8" w:rsidRPr="00595DD1" w:rsidRDefault="00B119A8" w:rsidP="008B4584">
            <w:pPr>
              <w:spacing w:before="120" w:after="12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es-CL"/>
              </w:rPr>
            </w:pPr>
            <w:proofErr w:type="spellStart"/>
            <w:r w:rsidRPr="00595DD1">
              <w:rPr>
                <w:rFonts w:eastAsia="Times New Roman"/>
                <w:b/>
                <w:bCs/>
                <w:sz w:val="16"/>
                <w:szCs w:val="16"/>
                <w:lang w:eastAsia="es-CL"/>
              </w:rPr>
              <w:t>Serovars</w:t>
            </w:r>
            <w:proofErr w:type="spellEnd"/>
            <w:r w:rsidRPr="00595DD1">
              <w:rPr>
                <w:rFonts w:eastAsia="Times New Roman"/>
                <w:b/>
                <w:bCs/>
                <w:sz w:val="16"/>
                <w:szCs w:val="16"/>
                <w:lang w:eastAsia="es-CL"/>
              </w:rPr>
              <w:t xml:space="preserve">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2766C38" w14:textId="77777777" w:rsidR="00B119A8" w:rsidRPr="00595DD1" w:rsidRDefault="00B119A8" w:rsidP="008B4584">
            <w:pPr>
              <w:spacing w:before="120" w:after="12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b/>
                <w:bCs/>
                <w:sz w:val="16"/>
                <w:szCs w:val="16"/>
                <w:lang w:eastAsia="es-CL"/>
              </w:rPr>
              <w:t>Total</w:t>
            </w:r>
            <w:r w:rsidRPr="00595DD1">
              <w:rPr>
                <w:rFonts w:eastAsia="Times New Roman"/>
                <w:b/>
                <w:bCs/>
                <w:sz w:val="16"/>
                <w:szCs w:val="16"/>
                <w:lang w:eastAsia="es-CL"/>
              </w:rPr>
              <w:br/>
              <w:t>n (%)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4227E00" w14:textId="77777777" w:rsidR="00B119A8" w:rsidRPr="00595DD1" w:rsidRDefault="00B119A8" w:rsidP="008B4584">
            <w:pPr>
              <w:spacing w:before="120" w:after="12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b/>
                <w:bCs/>
                <w:sz w:val="16"/>
                <w:szCs w:val="16"/>
                <w:lang w:eastAsia="es-CL"/>
              </w:rPr>
              <w:t>Severe leptospirosi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A48C826" w14:textId="77777777" w:rsidR="00B119A8" w:rsidRPr="00595DD1" w:rsidRDefault="00B119A8" w:rsidP="008B4584">
            <w:pPr>
              <w:spacing w:before="120" w:after="12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b/>
                <w:bCs/>
                <w:sz w:val="16"/>
                <w:szCs w:val="16"/>
                <w:lang w:eastAsia="es-CL"/>
              </w:rPr>
              <w:t>Non-severe leptospirosis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5334747" w14:textId="77777777" w:rsidR="00B119A8" w:rsidRPr="00595DD1" w:rsidRDefault="00B119A8" w:rsidP="008B4584">
            <w:pPr>
              <w:spacing w:before="120" w:after="12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b/>
                <w:bCs/>
                <w:sz w:val="16"/>
                <w:szCs w:val="16"/>
                <w:lang w:eastAsia="es-CL"/>
              </w:rPr>
              <w:t xml:space="preserve">ICU </w:t>
            </w:r>
            <w:proofErr w:type="spellStart"/>
            <w:r w:rsidRPr="00595DD1">
              <w:rPr>
                <w:rFonts w:eastAsia="Times New Roman"/>
                <w:b/>
                <w:bCs/>
                <w:sz w:val="16"/>
                <w:szCs w:val="16"/>
                <w:lang w:eastAsia="es-CL"/>
              </w:rPr>
              <w:t>admission</w:t>
            </w:r>
            <w:proofErr w:type="spellEnd"/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B4230BC" w14:textId="77777777" w:rsidR="00B119A8" w:rsidRPr="00595DD1" w:rsidRDefault="00B119A8" w:rsidP="008B4584">
            <w:pPr>
              <w:spacing w:before="120" w:after="12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b/>
                <w:bCs/>
                <w:sz w:val="16"/>
                <w:szCs w:val="16"/>
                <w:lang w:eastAsia="es-CL"/>
              </w:rPr>
              <w:t xml:space="preserve">Non-ICU </w:t>
            </w:r>
            <w:proofErr w:type="spellStart"/>
            <w:r w:rsidRPr="00595DD1">
              <w:rPr>
                <w:rFonts w:eastAsia="Times New Roman"/>
                <w:b/>
                <w:bCs/>
                <w:sz w:val="16"/>
                <w:szCs w:val="16"/>
                <w:lang w:eastAsia="es-CL"/>
              </w:rPr>
              <w:t>admission</w:t>
            </w:r>
            <w:proofErr w:type="spellEnd"/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55449C7" w14:textId="77777777" w:rsidR="00B119A8" w:rsidRPr="00595DD1" w:rsidRDefault="00B119A8" w:rsidP="008B4584">
            <w:pPr>
              <w:spacing w:before="120" w:after="12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es-CL"/>
              </w:rPr>
            </w:pPr>
            <w:proofErr w:type="spellStart"/>
            <w:r w:rsidRPr="00595DD1">
              <w:rPr>
                <w:rFonts w:eastAsia="Times New Roman"/>
                <w:b/>
                <w:bCs/>
                <w:sz w:val="16"/>
                <w:szCs w:val="16"/>
                <w:lang w:eastAsia="es-CL"/>
              </w:rPr>
              <w:t>Survivors</w:t>
            </w:r>
            <w:proofErr w:type="spellEnd"/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D9F3AF3" w14:textId="77777777" w:rsidR="00B119A8" w:rsidRPr="00595DD1" w:rsidRDefault="00B119A8" w:rsidP="008B4584">
            <w:pPr>
              <w:spacing w:before="120" w:after="12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b/>
                <w:bCs/>
                <w:sz w:val="16"/>
                <w:szCs w:val="16"/>
                <w:lang w:eastAsia="es-CL"/>
              </w:rPr>
              <w:t>Non-</w:t>
            </w:r>
            <w:proofErr w:type="spellStart"/>
            <w:r w:rsidRPr="00595DD1">
              <w:rPr>
                <w:rFonts w:eastAsia="Times New Roman"/>
                <w:b/>
                <w:bCs/>
                <w:sz w:val="16"/>
                <w:szCs w:val="16"/>
                <w:lang w:eastAsia="es-CL"/>
              </w:rPr>
              <w:t>survivors</w:t>
            </w:r>
            <w:proofErr w:type="spellEnd"/>
          </w:p>
        </w:tc>
      </w:tr>
      <w:tr w:rsidR="00B119A8" w:rsidRPr="00595DD1" w14:paraId="376F1B38" w14:textId="77777777" w:rsidTr="008B4584">
        <w:trPr>
          <w:trHeight w:val="43"/>
        </w:trPr>
        <w:tc>
          <w:tcPr>
            <w:tcW w:w="181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F7E6A3F" w14:textId="77777777" w:rsidR="00B119A8" w:rsidRPr="00595DD1" w:rsidRDefault="00B119A8" w:rsidP="008B4584">
            <w:pPr>
              <w:spacing w:before="120" w:after="0" w:line="240" w:lineRule="auto"/>
              <w:rPr>
                <w:rFonts w:eastAsia="Times New Roman"/>
                <w:sz w:val="16"/>
                <w:szCs w:val="16"/>
                <w:lang w:eastAsia="es-CL"/>
              </w:rPr>
            </w:pPr>
            <w:proofErr w:type="spellStart"/>
            <w:r w:rsidRPr="00595DD1">
              <w:rPr>
                <w:rFonts w:eastAsia="Times New Roman"/>
                <w:sz w:val="16"/>
                <w:szCs w:val="16"/>
                <w:lang w:eastAsia="es-CL"/>
              </w:rPr>
              <w:t>Australi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FBECBD5" w14:textId="77777777" w:rsidR="00B119A8" w:rsidRPr="00595DD1" w:rsidRDefault="00B119A8" w:rsidP="008B4584">
            <w:pPr>
              <w:spacing w:before="120"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45 (22.4)</w:t>
            </w:r>
          </w:p>
        </w:tc>
        <w:tc>
          <w:tcPr>
            <w:tcW w:w="13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59E5A43" w14:textId="77777777" w:rsidR="00B119A8" w:rsidRPr="00595DD1" w:rsidRDefault="00B119A8" w:rsidP="008B4584">
            <w:pPr>
              <w:spacing w:before="120"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8 (22.7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6F97270" w14:textId="77777777" w:rsidR="00B119A8" w:rsidRPr="00595DD1" w:rsidRDefault="00B119A8" w:rsidP="008B4584">
            <w:pPr>
              <w:spacing w:before="120"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27 (23.7)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AA81212" w14:textId="77777777" w:rsidR="00B119A8" w:rsidRPr="00595DD1" w:rsidRDefault="00B119A8" w:rsidP="008B4584">
            <w:pPr>
              <w:spacing w:before="120"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3 (21.3)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CCA1F25" w14:textId="77777777" w:rsidR="00B119A8" w:rsidRPr="00595DD1" w:rsidRDefault="00B119A8" w:rsidP="008B4584">
            <w:pPr>
              <w:spacing w:before="120"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32 (22.9)</w:t>
            </w:r>
          </w:p>
        </w:tc>
        <w:tc>
          <w:tcPr>
            <w:tcW w:w="10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119A9C8" w14:textId="77777777" w:rsidR="00B119A8" w:rsidRPr="00595DD1" w:rsidRDefault="00B119A8" w:rsidP="008B4584">
            <w:pPr>
              <w:spacing w:before="120"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4 (23.5)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093213E" w14:textId="77777777" w:rsidR="00B119A8" w:rsidRPr="00595DD1" w:rsidRDefault="00B119A8" w:rsidP="008B4584">
            <w:pPr>
              <w:spacing w:before="120"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41 (22.3)</w:t>
            </w:r>
          </w:p>
        </w:tc>
      </w:tr>
      <w:tr w:rsidR="00B119A8" w:rsidRPr="00595DD1" w14:paraId="054F5DE9" w14:textId="77777777" w:rsidTr="008B4584">
        <w:trPr>
          <w:trHeight w:val="83"/>
        </w:trPr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C741487" w14:textId="77777777" w:rsidR="00B119A8" w:rsidRPr="00595DD1" w:rsidRDefault="00B119A8" w:rsidP="008B4584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s-CL"/>
              </w:rPr>
            </w:pPr>
            <w:proofErr w:type="spellStart"/>
            <w:r w:rsidRPr="00595DD1">
              <w:rPr>
                <w:rFonts w:eastAsia="Times New Roman"/>
                <w:sz w:val="16"/>
                <w:szCs w:val="16"/>
                <w:lang w:eastAsia="es-CL"/>
              </w:rPr>
              <w:t>Ballum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C444912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21 (10.4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B4230F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1 (12.6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B1E965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0 (8.8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536D61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9 (14.8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980A17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2 (8.6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C7E4C1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 (5.9)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9F9623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20 (10.9)</w:t>
            </w:r>
          </w:p>
        </w:tc>
      </w:tr>
      <w:tr w:rsidR="00B119A8" w:rsidRPr="00595DD1" w14:paraId="6E8D0189" w14:textId="77777777" w:rsidTr="008B4584">
        <w:trPr>
          <w:trHeight w:val="185"/>
        </w:trPr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0D27907" w14:textId="77777777" w:rsidR="00B119A8" w:rsidRPr="00595DD1" w:rsidRDefault="00B119A8" w:rsidP="008B4584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s-CL"/>
              </w:rPr>
            </w:pPr>
            <w:proofErr w:type="spellStart"/>
            <w:r w:rsidRPr="00595DD1">
              <w:rPr>
                <w:rFonts w:eastAsia="Times New Roman"/>
                <w:sz w:val="16"/>
                <w:szCs w:val="16"/>
                <w:lang w:eastAsia="es-CL"/>
              </w:rPr>
              <w:t>Autumnalis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579EE86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8 (9.0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C05144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0 (11.5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FA5539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8 (7.0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A45C66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6 (9.8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799617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2 (8.6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7FAC73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2 (11.8)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07852D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6 (8.7)</w:t>
            </w:r>
          </w:p>
        </w:tc>
      </w:tr>
      <w:tr w:rsidR="00B119A8" w:rsidRPr="00595DD1" w14:paraId="3D8AF48C" w14:textId="77777777" w:rsidTr="008B4584">
        <w:trPr>
          <w:trHeight w:val="145"/>
        </w:trPr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280DE14" w14:textId="77777777" w:rsidR="00B119A8" w:rsidRPr="00595DD1" w:rsidRDefault="00B119A8" w:rsidP="008B4584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s-CL"/>
              </w:rPr>
            </w:pPr>
            <w:proofErr w:type="spellStart"/>
            <w:r w:rsidRPr="00595DD1">
              <w:rPr>
                <w:rFonts w:eastAsia="Times New Roman"/>
                <w:sz w:val="16"/>
                <w:szCs w:val="16"/>
                <w:lang w:eastAsia="es-CL"/>
              </w:rPr>
              <w:t>Wolfii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4D4821B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3 (6.5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8FFB4F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4 (4.6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A8D3B4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9 (7.9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CE573D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3 (4.9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F59781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0 (7.1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C1E942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 (5.9)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1E6810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2 (6.5)</w:t>
            </w:r>
          </w:p>
        </w:tc>
      </w:tr>
      <w:tr w:rsidR="00B119A8" w:rsidRPr="00595DD1" w14:paraId="781A84DA" w14:textId="77777777" w:rsidTr="008B4584">
        <w:trPr>
          <w:trHeight w:val="104"/>
        </w:trPr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6D46452" w14:textId="77777777" w:rsidR="00B119A8" w:rsidRPr="00595DD1" w:rsidRDefault="00B119A8" w:rsidP="008B4584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s-CL"/>
              </w:rPr>
            </w:pPr>
            <w:proofErr w:type="spellStart"/>
            <w:r w:rsidRPr="00595DD1">
              <w:rPr>
                <w:rFonts w:eastAsia="Times New Roman"/>
                <w:sz w:val="16"/>
                <w:szCs w:val="16"/>
                <w:lang w:eastAsia="es-CL"/>
              </w:rPr>
              <w:t>Tarasovi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D195FE0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2 (6.0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7FF629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5 (5.7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133805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7 (6.1)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58E956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3 (4.9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FC8590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9 (6.4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9CA42E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0 (0.0)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533B66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2 (6.5)</w:t>
            </w:r>
          </w:p>
        </w:tc>
      </w:tr>
      <w:tr w:rsidR="00B119A8" w:rsidRPr="00595DD1" w14:paraId="67E98EC5" w14:textId="77777777" w:rsidTr="008B4584">
        <w:trPr>
          <w:trHeight w:val="206"/>
        </w:trPr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67A65E" w14:textId="77777777" w:rsidR="00B119A8" w:rsidRPr="00595DD1" w:rsidRDefault="00B119A8" w:rsidP="008B4584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s-CL"/>
              </w:rPr>
            </w:pPr>
            <w:proofErr w:type="spellStart"/>
            <w:r w:rsidRPr="00595DD1">
              <w:rPr>
                <w:rFonts w:eastAsia="Times New Roman"/>
                <w:sz w:val="16"/>
                <w:szCs w:val="16"/>
                <w:lang w:eastAsia="es-CL"/>
              </w:rPr>
              <w:t>Icterohaemorrhagiae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F6631B4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1 (5.5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8D79CB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6 (6.9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862B74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5 (4.4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3DB84A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5 (8.2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D3BCBC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6 (4.3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FC4793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2 (11.8)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528C9F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9 (4.9)</w:t>
            </w:r>
          </w:p>
        </w:tc>
      </w:tr>
      <w:tr w:rsidR="00B119A8" w:rsidRPr="00595DD1" w14:paraId="5D9DA59B" w14:textId="77777777" w:rsidTr="008B4584">
        <w:trPr>
          <w:trHeight w:val="70"/>
        </w:trPr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61718B3" w14:textId="77777777" w:rsidR="00B119A8" w:rsidRPr="00595DD1" w:rsidRDefault="00B119A8" w:rsidP="008B4584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s-CL"/>
              </w:rPr>
            </w:pPr>
            <w:proofErr w:type="spellStart"/>
            <w:r w:rsidRPr="00595DD1">
              <w:rPr>
                <w:rFonts w:eastAsia="Times New Roman"/>
                <w:sz w:val="16"/>
                <w:szCs w:val="16"/>
                <w:lang w:eastAsia="es-CL"/>
              </w:rPr>
              <w:t>Pyrogenes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F1B4B8A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9 (4.5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2DD609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 (1.1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78D623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8 (7.0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BBBF67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0 (0.0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AA9F38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9 (6.4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AB0827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0 (0.0)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648DB7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9 (4.9)</w:t>
            </w:r>
          </w:p>
        </w:tc>
      </w:tr>
      <w:tr w:rsidR="00B119A8" w:rsidRPr="00595DD1" w14:paraId="33643685" w14:textId="77777777" w:rsidTr="008B4584">
        <w:trPr>
          <w:trHeight w:val="70"/>
        </w:trPr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3E71C61" w14:textId="77777777" w:rsidR="00B119A8" w:rsidRPr="00595DD1" w:rsidRDefault="00B119A8" w:rsidP="008B4584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s-CL"/>
              </w:rPr>
            </w:pPr>
            <w:proofErr w:type="spellStart"/>
            <w:r w:rsidRPr="00595DD1">
              <w:rPr>
                <w:rFonts w:eastAsia="Times New Roman"/>
                <w:sz w:val="16"/>
                <w:szCs w:val="16"/>
                <w:lang w:eastAsia="es-CL"/>
              </w:rPr>
              <w:t>Bataviae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4386C62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7 (3.5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A2DFD2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2 (2.3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712433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5 (4.4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86991D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 (1.6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ACA62E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6 (4.3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7018D7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 (5.9)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75B9C4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6 (3.3)</w:t>
            </w:r>
          </w:p>
        </w:tc>
      </w:tr>
      <w:tr w:rsidR="00B119A8" w:rsidRPr="00595DD1" w14:paraId="2107D60C" w14:textId="77777777" w:rsidTr="008B4584">
        <w:trPr>
          <w:trHeight w:val="70"/>
        </w:trPr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68C6D80" w14:textId="77777777" w:rsidR="00B119A8" w:rsidRPr="00595DD1" w:rsidRDefault="00B119A8" w:rsidP="008B4584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s-CL"/>
              </w:rPr>
            </w:pPr>
            <w:proofErr w:type="spellStart"/>
            <w:r w:rsidRPr="00595DD1">
              <w:rPr>
                <w:rFonts w:eastAsia="Times New Roman"/>
                <w:sz w:val="16"/>
                <w:szCs w:val="16"/>
                <w:lang w:eastAsia="es-CL"/>
              </w:rPr>
              <w:t>Hebdomadis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4519187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6 (3.0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48D390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3 (3.4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E92E54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3 (2.6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A31F76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 (1.6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FACEA0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5 (3.6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D5CB63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 (5.9)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E840BA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5 (2.7)</w:t>
            </w:r>
          </w:p>
        </w:tc>
      </w:tr>
      <w:tr w:rsidR="00B119A8" w:rsidRPr="00595DD1" w14:paraId="0361DE72" w14:textId="77777777" w:rsidTr="008B4584">
        <w:trPr>
          <w:trHeight w:val="70"/>
        </w:trPr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4AB3FDC" w14:textId="77777777" w:rsidR="00B119A8" w:rsidRPr="00595DD1" w:rsidRDefault="00B119A8" w:rsidP="008B4584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Canicola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BDA8EB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5 (2.5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0642F3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3 (3.4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431641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2 (1.8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B99B5E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2 (3.3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8A6A99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3 (2.1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283664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0 (0.0)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BB66C1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5 (2.7)</w:t>
            </w:r>
          </w:p>
        </w:tc>
      </w:tr>
      <w:tr w:rsidR="00B119A8" w:rsidRPr="00595DD1" w14:paraId="3C7517F8" w14:textId="77777777" w:rsidTr="008B4584">
        <w:trPr>
          <w:trHeight w:val="106"/>
        </w:trPr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C9F7748" w14:textId="77777777" w:rsidR="00B119A8" w:rsidRPr="00595DD1" w:rsidRDefault="00B119A8" w:rsidP="008B4584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s-CL"/>
              </w:rPr>
            </w:pPr>
            <w:proofErr w:type="spellStart"/>
            <w:r w:rsidRPr="00595DD1">
              <w:rPr>
                <w:rFonts w:eastAsia="Times New Roman"/>
                <w:sz w:val="16"/>
                <w:szCs w:val="16"/>
                <w:lang w:eastAsia="es-CL"/>
              </w:rPr>
              <w:t>Copenhageni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CAFE403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5 (2.5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CB45A5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2 (2.3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3B9CD7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3 (2.6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FCAC09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2 (3.3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60BD7F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3 (2.1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527E16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 (5.9)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BC00BC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4 (2.2)</w:t>
            </w:r>
          </w:p>
        </w:tc>
      </w:tr>
      <w:tr w:rsidR="00B119A8" w:rsidRPr="00595DD1" w14:paraId="0EC35D9F" w14:textId="77777777" w:rsidTr="008B4584">
        <w:trPr>
          <w:trHeight w:val="70"/>
        </w:trPr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3255FAE" w14:textId="77777777" w:rsidR="00B119A8" w:rsidRPr="00595DD1" w:rsidRDefault="00B119A8" w:rsidP="008B4584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s-CL"/>
              </w:rPr>
            </w:pPr>
            <w:proofErr w:type="spellStart"/>
            <w:r w:rsidRPr="00595DD1">
              <w:rPr>
                <w:rFonts w:eastAsia="Times New Roman"/>
                <w:sz w:val="16"/>
                <w:szCs w:val="16"/>
                <w:lang w:eastAsia="es-CL"/>
              </w:rPr>
              <w:t>Poi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D48733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5 (2.5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53AC6F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4 (4.6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0AF05F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 (0.9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B44262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4 (6.6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636338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 (0.7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E24F55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 (5.9)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0A509D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4 (2.2)</w:t>
            </w:r>
          </w:p>
        </w:tc>
      </w:tr>
      <w:tr w:rsidR="00B119A8" w:rsidRPr="00595DD1" w14:paraId="508C0BBE" w14:textId="77777777" w:rsidTr="008B4584">
        <w:trPr>
          <w:trHeight w:val="70"/>
        </w:trPr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7EB5448" w14:textId="77777777" w:rsidR="00B119A8" w:rsidRPr="00595DD1" w:rsidRDefault="00B119A8" w:rsidP="008B4584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s-CL"/>
              </w:rPr>
            </w:pPr>
            <w:proofErr w:type="spellStart"/>
            <w:r w:rsidRPr="00595DD1">
              <w:rPr>
                <w:rFonts w:eastAsia="Times New Roman"/>
                <w:sz w:val="16"/>
                <w:szCs w:val="16"/>
                <w:lang w:eastAsia="es-CL"/>
              </w:rPr>
              <w:t>Proechimys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A0D3EDA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5 (2.5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30EBDE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4 (4.6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D55FBE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 (0.9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C6C96C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3 (4.9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2A266C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2 (1.4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10F68B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0 (0.0)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CF0F56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5 (2.7)</w:t>
            </w:r>
          </w:p>
        </w:tc>
      </w:tr>
      <w:tr w:rsidR="00B119A8" w:rsidRPr="00595DD1" w14:paraId="65C12756" w14:textId="77777777" w:rsidTr="008B4584">
        <w:trPr>
          <w:trHeight w:val="70"/>
        </w:trPr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7AB4607" w14:textId="77777777" w:rsidR="00B119A8" w:rsidRPr="00595DD1" w:rsidRDefault="00B119A8" w:rsidP="008B4584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s-CL"/>
              </w:rPr>
            </w:pPr>
            <w:proofErr w:type="spellStart"/>
            <w:r w:rsidRPr="00595DD1">
              <w:rPr>
                <w:rFonts w:eastAsia="Times New Roman"/>
                <w:sz w:val="16"/>
                <w:szCs w:val="16"/>
                <w:lang w:eastAsia="es-CL"/>
              </w:rPr>
              <w:t>Grippotyphosa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0AA3163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4 (2.0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35A1AB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 (1.1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87FCF4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3 (2.6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0002B2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 (1.6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742946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3 (2.1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604EA0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0 (0.0)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B5350D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4 (2.2)</w:t>
            </w:r>
          </w:p>
        </w:tc>
      </w:tr>
      <w:tr w:rsidR="00B119A8" w:rsidRPr="00595DD1" w14:paraId="72E6D10D" w14:textId="77777777" w:rsidTr="008B4584">
        <w:trPr>
          <w:trHeight w:val="70"/>
        </w:trPr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E0EF292" w14:textId="77777777" w:rsidR="00B119A8" w:rsidRPr="00595DD1" w:rsidRDefault="00B119A8" w:rsidP="008B4584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s-CL"/>
              </w:rPr>
            </w:pPr>
            <w:proofErr w:type="spellStart"/>
            <w:r w:rsidRPr="00595DD1">
              <w:rPr>
                <w:rFonts w:eastAsia="Times New Roman"/>
                <w:sz w:val="16"/>
                <w:szCs w:val="16"/>
                <w:lang w:eastAsia="es-CL"/>
              </w:rPr>
              <w:t>Patoc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E7CAD32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4 (2.0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0D2F0D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 (1.1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D30866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3 (2.6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F60280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 (1.6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CAD358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3 (2.1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1AD811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0 (0.0)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E0032D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4 (2.2)</w:t>
            </w:r>
          </w:p>
        </w:tc>
      </w:tr>
      <w:tr w:rsidR="00B119A8" w:rsidRPr="00595DD1" w14:paraId="0F57F8B9" w14:textId="77777777" w:rsidTr="008B4584">
        <w:trPr>
          <w:trHeight w:val="70"/>
        </w:trPr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BEEDBBB" w14:textId="77777777" w:rsidR="00B119A8" w:rsidRPr="00595DD1" w:rsidRDefault="00B119A8" w:rsidP="008B4584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s-CL"/>
              </w:rPr>
            </w:pPr>
            <w:proofErr w:type="spellStart"/>
            <w:r w:rsidRPr="00595DD1">
              <w:rPr>
                <w:rFonts w:eastAsia="Times New Roman"/>
                <w:sz w:val="16"/>
                <w:szCs w:val="16"/>
                <w:lang w:eastAsia="es-CL"/>
              </w:rPr>
              <w:t>Andamana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5706016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3 (1.5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230CF3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 (1.1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B4A1C3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2 (1.8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AEADBA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 (1.6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4B8406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2 (1.4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14B0A7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0 (0.0)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C99B4F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3 (1.6)</w:t>
            </w:r>
          </w:p>
        </w:tc>
      </w:tr>
      <w:tr w:rsidR="00B119A8" w:rsidRPr="00595DD1" w14:paraId="7F3D1340" w14:textId="77777777" w:rsidTr="008B4584">
        <w:trPr>
          <w:trHeight w:val="70"/>
        </w:trPr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CED8E93" w14:textId="77777777" w:rsidR="00B119A8" w:rsidRPr="00595DD1" w:rsidRDefault="00B119A8" w:rsidP="008B4584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s-CL"/>
              </w:rPr>
            </w:pPr>
            <w:proofErr w:type="spellStart"/>
            <w:r w:rsidRPr="00595DD1">
              <w:rPr>
                <w:rFonts w:eastAsia="Times New Roman"/>
                <w:sz w:val="16"/>
                <w:szCs w:val="16"/>
                <w:lang w:eastAsia="es-CL"/>
              </w:rPr>
              <w:t>Birkini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836E2E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3 (1.5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2686D8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 (1.1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0FE5C8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2 (1.8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EF22BE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 (1.6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149AE2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2 (1.4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868AFE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 (5.9)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8F29A3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2 (1.1)</w:t>
            </w:r>
          </w:p>
        </w:tc>
      </w:tr>
      <w:tr w:rsidR="00B119A8" w:rsidRPr="00595DD1" w14:paraId="1B3062C8" w14:textId="77777777" w:rsidTr="008B4584">
        <w:trPr>
          <w:trHeight w:val="70"/>
        </w:trPr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187190" w14:textId="77777777" w:rsidR="00B119A8" w:rsidRPr="00595DD1" w:rsidRDefault="00B119A8" w:rsidP="008B4584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Bratislava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5C99021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3 (1.5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AB34A1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 (1.1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0EDB08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2 (1.8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F593E0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 (1.6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36EDA4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2 (1.4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476A65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0 (0.0)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C978EA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3 (1.6)</w:t>
            </w:r>
          </w:p>
        </w:tc>
      </w:tr>
      <w:tr w:rsidR="00B119A8" w:rsidRPr="00595DD1" w14:paraId="62183528" w14:textId="77777777" w:rsidTr="008B4584">
        <w:trPr>
          <w:trHeight w:val="70"/>
        </w:trPr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A4A47DB" w14:textId="77777777" w:rsidR="00B119A8" w:rsidRPr="00595DD1" w:rsidRDefault="00B119A8" w:rsidP="008B4584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s-CL"/>
              </w:rPr>
            </w:pPr>
            <w:proofErr w:type="spellStart"/>
            <w:r w:rsidRPr="00595DD1">
              <w:rPr>
                <w:rFonts w:eastAsia="Times New Roman"/>
                <w:sz w:val="16"/>
                <w:szCs w:val="16"/>
                <w:lang w:eastAsia="es-CL"/>
              </w:rPr>
              <w:t>Castellonis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EB3750C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3 (1.5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9E3B0E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 (1.1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4C5EED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2 (1.8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E297F2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 (1.6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EBDD54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2 (1.4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96C51E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0 (0.0)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14F56C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3 (1.6)</w:t>
            </w:r>
          </w:p>
        </w:tc>
      </w:tr>
      <w:tr w:rsidR="00B119A8" w:rsidRPr="00595DD1" w14:paraId="4D5198E9" w14:textId="77777777" w:rsidTr="008B4584">
        <w:trPr>
          <w:trHeight w:val="70"/>
        </w:trPr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5BC225C" w14:textId="77777777" w:rsidR="00B119A8" w:rsidRPr="00595DD1" w:rsidRDefault="00B119A8" w:rsidP="008B4584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s-CL"/>
              </w:rPr>
            </w:pPr>
            <w:proofErr w:type="spellStart"/>
            <w:r w:rsidRPr="00595DD1">
              <w:rPr>
                <w:rFonts w:eastAsia="Times New Roman"/>
                <w:sz w:val="16"/>
                <w:szCs w:val="16"/>
                <w:lang w:eastAsia="es-CL"/>
              </w:rPr>
              <w:t>Hardjo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D7F13AA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3 (1.5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223E57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0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BE8AC9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3 (2.6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DF328A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0 (0.0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A292BA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2 (1.4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E3C50E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0 (0.0)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0BA1FA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3 (1.6)</w:t>
            </w:r>
          </w:p>
        </w:tc>
      </w:tr>
      <w:tr w:rsidR="00B119A8" w:rsidRPr="00595DD1" w14:paraId="1ABCC982" w14:textId="77777777" w:rsidTr="008B4584">
        <w:trPr>
          <w:trHeight w:val="70"/>
        </w:trPr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E63F91C" w14:textId="77777777" w:rsidR="00B119A8" w:rsidRPr="00595DD1" w:rsidRDefault="00B119A8" w:rsidP="008B4584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s-CL"/>
              </w:rPr>
            </w:pPr>
            <w:proofErr w:type="spellStart"/>
            <w:r w:rsidRPr="00595DD1">
              <w:rPr>
                <w:rFonts w:eastAsia="Times New Roman"/>
                <w:sz w:val="16"/>
                <w:szCs w:val="16"/>
                <w:lang w:eastAsia="es-CL"/>
              </w:rPr>
              <w:t>Javanica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C589889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3 (1.5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E0B928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2 (2.3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2BF0E6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 (0.9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C57854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 (1.6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A60103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2 (1.4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81A967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 (5.9)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4CC20B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2 (1.1)</w:t>
            </w:r>
          </w:p>
        </w:tc>
      </w:tr>
      <w:tr w:rsidR="00B119A8" w:rsidRPr="00595DD1" w14:paraId="5DEF83CE" w14:textId="77777777" w:rsidTr="008B4584">
        <w:trPr>
          <w:trHeight w:val="70"/>
        </w:trPr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78B4BD4" w14:textId="77777777" w:rsidR="00B119A8" w:rsidRPr="00595DD1" w:rsidRDefault="00B119A8" w:rsidP="008B4584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s-CL"/>
              </w:rPr>
            </w:pPr>
            <w:proofErr w:type="spellStart"/>
            <w:r w:rsidRPr="00595DD1">
              <w:rPr>
                <w:rFonts w:eastAsia="Times New Roman"/>
                <w:sz w:val="16"/>
                <w:szCs w:val="16"/>
                <w:lang w:eastAsia="es-CL"/>
              </w:rPr>
              <w:t>Panama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5E8E86C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3 (1.5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2939FF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2 (2.3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A2BF67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 (0.9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95D578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 (1.6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2B2A99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2 (1.4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0DE66D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0 (0.0)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4DE24E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3 (1.6)</w:t>
            </w:r>
          </w:p>
        </w:tc>
      </w:tr>
      <w:tr w:rsidR="00B119A8" w:rsidRPr="00595DD1" w14:paraId="0B31689D" w14:textId="77777777" w:rsidTr="008B4584">
        <w:trPr>
          <w:trHeight w:val="70"/>
        </w:trPr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8A05BE4" w14:textId="77777777" w:rsidR="00B119A8" w:rsidRPr="00595DD1" w:rsidRDefault="00B119A8" w:rsidP="008B4584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s-CL"/>
              </w:rPr>
            </w:pPr>
            <w:proofErr w:type="spellStart"/>
            <w:r w:rsidRPr="00595DD1">
              <w:rPr>
                <w:rFonts w:eastAsia="Times New Roman"/>
                <w:sz w:val="16"/>
                <w:szCs w:val="16"/>
                <w:lang w:eastAsia="es-CL"/>
              </w:rPr>
              <w:t>Cynopteri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AF21371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2 (1.0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E0B92E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0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2CFF77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2 (1.8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514556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0 (0.0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DDA432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2 (1.4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F0F597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0 (0.0)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0AA38F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2 (1.1)</w:t>
            </w:r>
          </w:p>
        </w:tc>
      </w:tr>
      <w:tr w:rsidR="00B119A8" w:rsidRPr="00595DD1" w14:paraId="033C4A7D" w14:textId="77777777" w:rsidTr="008B4584">
        <w:trPr>
          <w:trHeight w:val="70"/>
        </w:trPr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870357" w14:textId="77777777" w:rsidR="00B119A8" w:rsidRPr="00595DD1" w:rsidRDefault="00B119A8" w:rsidP="008B4584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s-CL"/>
              </w:rPr>
            </w:pPr>
            <w:proofErr w:type="spellStart"/>
            <w:r w:rsidRPr="00595DD1">
              <w:rPr>
                <w:rFonts w:eastAsia="Times New Roman"/>
                <w:sz w:val="16"/>
                <w:szCs w:val="16"/>
                <w:lang w:eastAsia="es-CL"/>
              </w:rPr>
              <w:t>Guaricura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97CBD7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2 (1.0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73C987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 (1.1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071DE4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 (0.9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128DE4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0 (0.0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DA4A68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2 (1.4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6544CE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0 (0.0)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0D888C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2 (1.1)</w:t>
            </w:r>
          </w:p>
        </w:tc>
      </w:tr>
      <w:tr w:rsidR="00B119A8" w:rsidRPr="00595DD1" w14:paraId="66ACF72C" w14:textId="77777777" w:rsidTr="008B4584">
        <w:trPr>
          <w:trHeight w:val="70"/>
        </w:trPr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B0258E7" w14:textId="77777777" w:rsidR="00B119A8" w:rsidRPr="00595DD1" w:rsidRDefault="00B119A8" w:rsidP="008B4584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Pomona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419784D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2 (1.0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28FF69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0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DB2606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2 (1.8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4EADF1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0 (0.0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73B079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2 (1.4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45D518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0 (0.0)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0CC9F7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2 (1.1)</w:t>
            </w:r>
          </w:p>
        </w:tc>
      </w:tr>
      <w:tr w:rsidR="00B119A8" w:rsidRPr="00595DD1" w14:paraId="76F13016" w14:textId="77777777" w:rsidTr="008B4584">
        <w:trPr>
          <w:trHeight w:val="70"/>
        </w:trPr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4934926" w14:textId="77777777" w:rsidR="00B119A8" w:rsidRPr="00595DD1" w:rsidRDefault="00B119A8" w:rsidP="008B4584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s-CL"/>
              </w:rPr>
            </w:pPr>
            <w:proofErr w:type="spellStart"/>
            <w:r w:rsidRPr="00595DD1">
              <w:rPr>
                <w:rFonts w:eastAsia="Times New Roman"/>
                <w:sz w:val="16"/>
                <w:szCs w:val="16"/>
                <w:lang w:eastAsia="es-CL"/>
              </w:rPr>
              <w:t>Rachmati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169FB70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2 (1.0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DFE037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2 (2.3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A96071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0 (0.0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E5AD50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 (1.6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369D05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 (0.7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32A32D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 (5.9)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AAF7CC" w14:textId="77777777" w:rsidR="00B119A8" w:rsidRPr="00595DD1" w:rsidRDefault="00B119A8" w:rsidP="008B458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 (0.5)</w:t>
            </w:r>
          </w:p>
        </w:tc>
      </w:tr>
      <w:tr w:rsidR="00B119A8" w:rsidRPr="00595DD1" w14:paraId="056F1355" w14:textId="77777777" w:rsidTr="008B4584">
        <w:trPr>
          <w:trHeight w:val="70"/>
        </w:trPr>
        <w:tc>
          <w:tcPr>
            <w:tcW w:w="181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DCEBA2D" w14:textId="77777777" w:rsidR="00B119A8" w:rsidRPr="00595DD1" w:rsidRDefault="00B119A8" w:rsidP="008B4584">
            <w:pPr>
              <w:spacing w:after="120" w:line="240" w:lineRule="auto"/>
              <w:rPr>
                <w:rFonts w:eastAsia="Times New Roman"/>
                <w:sz w:val="16"/>
                <w:szCs w:val="16"/>
                <w:lang w:eastAsia="es-CL"/>
              </w:rPr>
            </w:pPr>
            <w:proofErr w:type="spellStart"/>
            <w:r w:rsidRPr="00595DD1">
              <w:rPr>
                <w:rFonts w:eastAsia="Times New Roman"/>
                <w:sz w:val="16"/>
                <w:szCs w:val="16"/>
                <w:lang w:eastAsia="es-CL"/>
              </w:rPr>
              <w:t>Sejroe</w:t>
            </w:r>
            <w:proofErr w:type="spellEnd"/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EC8FF54" w14:textId="77777777" w:rsidR="00B119A8" w:rsidRPr="00595DD1" w:rsidRDefault="00B119A8" w:rsidP="008B4584">
            <w:pPr>
              <w:spacing w:after="12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2 (1.0)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FF80F16" w14:textId="77777777" w:rsidR="00B119A8" w:rsidRPr="00595DD1" w:rsidRDefault="00B119A8" w:rsidP="008B4584">
            <w:pPr>
              <w:spacing w:after="12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 (1.1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A67831B" w14:textId="77777777" w:rsidR="00B119A8" w:rsidRPr="00595DD1" w:rsidRDefault="00B119A8" w:rsidP="008B4584">
            <w:pPr>
              <w:spacing w:after="12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1 (0.9)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01D5A8E" w14:textId="77777777" w:rsidR="00B119A8" w:rsidRPr="00595DD1" w:rsidRDefault="00B119A8" w:rsidP="008B4584">
            <w:pPr>
              <w:spacing w:after="12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0 (0.0)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127D8D2" w14:textId="77777777" w:rsidR="00B119A8" w:rsidRPr="00595DD1" w:rsidRDefault="00B119A8" w:rsidP="008B4584">
            <w:pPr>
              <w:spacing w:after="12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2 (1.4)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0B5C4F6" w14:textId="77777777" w:rsidR="00B119A8" w:rsidRPr="00595DD1" w:rsidRDefault="00B119A8" w:rsidP="008B4584">
            <w:pPr>
              <w:spacing w:after="12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0 (0.0)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851CE95" w14:textId="77777777" w:rsidR="00B119A8" w:rsidRPr="00595DD1" w:rsidRDefault="00B119A8" w:rsidP="008B4584">
            <w:pPr>
              <w:spacing w:after="120" w:line="240" w:lineRule="auto"/>
              <w:jc w:val="center"/>
              <w:rPr>
                <w:rFonts w:eastAsia="Times New Roman"/>
                <w:sz w:val="16"/>
                <w:szCs w:val="16"/>
                <w:lang w:eastAsia="es-CL"/>
              </w:rPr>
            </w:pPr>
            <w:r w:rsidRPr="00595DD1">
              <w:rPr>
                <w:rFonts w:eastAsia="Times New Roman"/>
                <w:sz w:val="16"/>
                <w:szCs w:val="16"/>
                <w:lang w:eastAsia="es-CL"/>
              </w:rPr>
              <w:t>2 (1.1)</w:t>
            </w:r>
          </w:p>
        </w:tc>
      </w:tr>
    </w:tbl>
    <w:p w14:paraId="11455842" w14:textId="77777777" w:rsidR="00B119A8" w:rsidRPr="00044D90" w:rsidRDefault="00B119A8" w:rsidP="00B119A8">
      <w:pPr>
        <w:rPr>
          <w:lang w:val="en-US"/>
        </w:rPr>
      </w:pPr>
    </w:p>
    <w:p w14:paraId="1281DF09" w14:textId="77777777" w:rsidR="00BB34DE" w:rsidRDefault="00BB34DE"/>
    <w:sectPr w:rsidR="00BB34D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9A8"/>
    <w:rsid w:val="00595DD1"/>
    <w:rsid w:val="00B119A8"/>
    <w:rsid w:val="00BB3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BA809F"/>
  <w15:chartTrackingRefBased/>
  <w15:docId w15:val="{CC738DAA-1A3A-489C-9DB0-B389E7C20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9A8"/>
    <w:rPr>
      <w:rFonts w:ascii="Times New Roman" w:eastAsia="Calibri" w:hAnsi="Times New Roman" w:cs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uiPriority w:val="99"/>
    <w:unhideWhenUsed/>
    <w:rsid w:val="00B119A8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B119A8"/>
    <w:rPr>
      <w:rFonts w:ascii="Times New Roman" w:eastAsia="Calibri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6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na Parra</dc:creator>
  <cp:keywords/>
  <dc:description/>
  <cp:lastModifiedBy>eliana Parra</cp:lastModifiedBy>
  <cp:revision>2</cp:revision>
  <dcterms:created xsi:type="dcterms:W3CDTF">2023-04-04T21:31:00Z</dcterms:created>
  <dcterms:modified xsi:type="dcterms:W3CDTF">2023-04-04T21:32:00Z</dcterms:modified>
</cp:coreProperties>
</file>